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CDDC8" w14:textId="65C4C7F8" w:rsidR="00204C27" w:rsidRPr="000C789D" w:rsidRDefault="00B57825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B57825">
        <w:rPr>
          <w:rFonts w:ascii="Times New Roman" w:hAnsi="Times New Roman" w:cs="Times New Roman"/>
          <w:b/>
          <w:bCs/>
          <w:sz w:val="18"/>
          <w:szCs w:val="18"/>
        </w:rPr>
        <w:t xml:space="preserve">Supplementary Material </w:t>
      </w:r>
      <w:r w:rsidR="00993CF6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="000C789D" w:rsidRPr="000C789D">
        <w:rPr>
          <w:rFonts w:ascii="Times New Roman" w:hAnsi="Times New Roman" w:cs="Times New Roman"/>
          <w:b/>
          <w:bCs/>
          <w:sz w:val="18"/>
          <w:szCs w:val="18"/>
        </w:rPr>
        <w:t>. Sensitivity analyses</w:t>
      </w:r>
      <w:r w:rsidR="000C789D"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</w:p>
    <w:tbl>
      <w:tblPr>
        <w:tblStyle w:val="a7"/>
        <w:tblW w:w="11907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134"/>
        <w:gridCol w:w="1418"/>
        <w:gridCol w:w="1276"/>
        <w:gridCol w:w="1134"/>
        <w:gridCol w:w="2126"/>
        <w:gridCol w:w="1984"/>
      </w:tblGrid>
      <w:tr w:rsidR="00C25225" w:rsidRPr="008D64A6" w14:paraId="1CC0B451" w14:textId="77777777" w:rsidTr="00FD67D9">
        <w:trPr>
          <w:trHeight w:val="31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BECABCB" w14:textId="77777777" w:rsidR="00C25225" w:rsidRPr="008D64A6" w:rsidRDefault="00C25225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64A6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8738AD" w14:textId="1BBAC6E8" w:rsidR="00C25225" w:rsidRPr="008D64A6" w:rsidRDefault="003E5A4C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/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B962BF4" w14:textId="77777777" w:rsidR="00C25225" w:rsidRPr="008D64A6" w:rsidRDefault="00C25225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64A6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B20E0B7" w14:textId="77777777" w:rsidR="00C25225" w:rsidRPr="008D64A6" w:rsidRDefault="00C25225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64A6">
              <w:rPr>
                <w:rFonts w:ascii="Times New Roman" w:hAnsi="Times New Roman" w:cs="Times New Roman"/>
                <w:sz w:val="18"/>
                <w:szCs w:val="18"/>
              </w:rPr>
              <w:t>p Value for Associ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59CBB5" w14:textId="77777777" w:rsidR="00C25225" w:rsidRPr="008D64A6" w:rsidRDefault="00C25225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64A6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8D64A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2 </w:t>
            </w:r>
            <w:r w:rsidRPr="008D64A6">
              <w:rPr>
                <w:rFonts w:ascii="Times New Roman" w:hAnsi="Times New Roman" w:cs="Times New Roman"/>
                <w:sz w:val="18"/>
                <w:szCs w:val="18"/>
              </w:rPr>
              <w:t>Value, %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AE8C913" w14:textId="77777777" w:rsidR="00C25225" w:rsidRPr="008D64A6" w:rsidRDefault="00C25225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64A6">
              <w:rPr>
                <w:rFonts w:ascii="Times New Roman" w:hAnsi="Times New Roman" w:cs="Times New Roman"/>
                <w:sz w:val="18"/>
                <w:szCs w:val="18"/>
              </w:rPr>
              <w:t>p Value for heterogeneit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F76D470" w14:textId="77777777" w:rsidR="00C25225" w:rsidRPr="008D64A6" w:rsidRDefault="00C25225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64A6">
              <w:rPr>
                <w:rFonts w:ascii="Times New Roman" w:hAnsi="Times New Roman" w:cs="Times New Roman"/>
                <w:sz w:val="18"/>
                <w:szCs w:val="18"/>
              </w:rPr>
              <w:t>Studies, n</w:t>
            </w:r>
          </w:p>
        </w:tc>
      </w:tr>
      <w:tr w:rsidR="00C25225" w:rsidRPr="008D64A6" w14:paraId="485E13C0" w14:textId="77777777" w:rsidTr="002B26A1">
        <w:trPr>
          <w:trHeight w:val="316"/>
        </w:trPr>
        <w:tc>
          <w:tcPr>
            <w:tcW w:w="11907" w:type="dxa"/>
            <w:gridSpan w:val="7"/>
            <w:tcBorders>
              <w:top w:val="single" w:sz="4" w:space="0" w:color="auto"/>
            </w:tcBorders>
          </w:tcPr>
          <w:p w14:paraId="27D242EC" w14:textId="362C0942" w:rsidR="00C25225" w:rsidRPr="008D64A6" w:rsidRDefault="005B4DD6" w:rsidP="002B26A1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4D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survival</w:t>
            </w:r>
          </w:p>
        </w:tc>
      </w:tr>
      <w:tr w:rsidR="00C25225" w:rsidRPr="008D64A6" w14:paraId="1716068B" w14:textId="77777777" w:rsidTr="00FD67D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16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C28998B" w14:textId="088650A1" w:rsidR="00C25225" w:rsidRPr="008D64A6" w:rsidRDefault="005B4DD6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83397580"/>
            <w:r w:rsidRPr="005B4DD6">
              <w:rPr>
                <w:rFonts w:ascii="Times New Roman" w:hAnsi="Times New Roman" w:cs="Times New Roman"/>
                <w:sz w:val="18"/>
                <w:szCs w:val="18"/>
              </w:rPr>
              <w:t>Recent five years</w:t>
            </w:r>
          </w:p>
        </w:tc>
        <w:tc>
          <w:tcPr>
            <w:tcW w:w="1134" w:type="dxa"/>
          </w:tcPr>
          <w:p w14:paraId="1C975FCF" w14:textId="3B883E4A" w:rsidR="00C25225" w:rsidRPr="008D64A6" w:rsidRDefault="00CD0CFB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1418" w:type="dxa"/>
          </w:tcPr>
          <w:p w14:paraId="76435AC4" w14:textId="52430A0C" w:rsidR="00C25225" w:rsidRPr="008D64A6" w:rsidRDefault="00CD0CFB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83224185"/>
            <w:r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  <w:r w:rsidR="00C25225" w:rsidRPr="008D64A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bookmarkEnd w:id="1"/>
            <w:r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1276" w:type="dxa"/>
          </w:tcPr>
          <w:p w14:paraId="10FE17DA" w14:textId="5A5A8DD2" w:rsidR="00C25225" w:rsidRPr="008D64A6" w:rsidRDefault="00CD0CFB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64A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7EE5C967" w14:textId="3E4CF06F" w:rsidR="00C25225" w:rsidRPr="008D64A6" w:rsidRDefault="00704027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027">
              <w:rPr>
                <w:rFonts w:ascii="Times New Roman" w:hAnsi="Times New Roman" w:cs="Times New Roman"/>
                <w:sz w:val="18"/>
                <w:szCs w:val="18"/>
              </w:rPr>
              <w:t>36.5</w:t>
            </w:r>
          </w:p>
        </w:tc>
        <w:tc>
          <w:tcPr>
            <w:tcW w:w="2126" w:type="dxa"/>
          </w:tcPr>
          <w:p w14:paraId="506C71FF" w14:textId="47267E6C" w:rsidR="00C25225" w:rsidRPr="008D64A6" w:rsidRDefault="00704027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027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1984" w:type="dxa"/>
          </w:tcPr>
          <w:p w14:paraId="6B5E2DF5" w14:textId="0C2894FC" w:rsidR="00C25225" w:rsidRPr="008D64A6" w:rsidRDefault="00704027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bookmarkEnd w:id="0"/>
      <w:tr w:rsidR="00C25225" w:rsidRPr="008D64A6" w14:paraId="6D59FB6C" w14:textId="77777777" w:rsidTr="00FD67D9">
        <w:trPr>
          <w:trHeight w:val="316"/>
        </w:trPr>
        <w:tc>
          <w:tcPr>
            <w:tcW w:w="2835" w:type="dxa"/>
            <w:tcBorders>
              <w:top w:val="nil"/>
              <w:left w:val="nil"/>
            </w:tcBorders>
          </w:tcPr>
          <w:p w14:paraId="4305C3C2" w14:textId="7417C400" w:rsidR="00C25225" w:rsidRPr="008D64A6" w:rsidRDefault="00657688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7688">
              <w:rPr>
                <w:rFonts w:ascii="Times New Roman" w:hAnsi="Times New Roman" w:cs="Times New Roman"/>
                <w:sz w:val="18"/>
                <w:szCs w:val="18"/>
              </w:rPr>
              <w:t>Occident</w:t>
            </w:r>
          </w:p>
        </w:tc>
        <w:tc>
          <w:tcPr>
            <w:tcW w:w="1134" w:type="dxa"/>
            <w:tcBorders>
              <w:top w:val="nil"/>
            </w:tcBorders>
          </w:tcPr>
          <w:p w14:paraId="4F33CB55" w14:textId="4716CD2E" w:rsidR="00C25225" w:rsidRPr="008D64A6" w:rsidRDefault="00495EF2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5EF2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1418" w:type="dxa"/>
            <w:tcBorders>
              <w:top w:val="nil"/>
            </w:tcBorders>
          </w:tcPr>
          <w:p w14:paraId="110C5E43" w14:textId="02E8B843" w:rsidR="00C25225" w:rsidRPr="008D64A6" w:rsidRDefault="00495EF2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  <w:r w:rsidR="00C25225" w:rsidRPr="008D64A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1276" w:type="dxa"/>
            <w:tcBorders>
              <w:top w:val="nil"/>
            </w:tcBorders>
          </w:tcPr>
          <w:p w14:paraId="2288F6C6" w14:textId="34F18A47" w:rsidR="00C25225" w:rsidRPr="008D64A6" w:rsidRDefault="00495EF2" w:rsidP="002B26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C25225" w:rsidRPr="008D64A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top w:val="nil"/>
            </w:tcBorders>
          </w:tcPr>
          <w:p w14:paraId="7B6FD9E0" w14:textId="6ABDA9C0" w:rsidR="00C25225" w:rsidRPr="008D64A6" w:rsidRDefault="00495EF2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5EF2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2126" w:type="dxa"/>
            <w:tcBorders>
              <w:top w:val="nil"/>
            </w:tcBorders>
          </w:tcPr>
          <w:p w14:paraId="0D065F50" w14:textId="6EFA112B" w:rsidR="00C25225" w:rsidRPr="008D64A6" w:rsidRDefault="00013D9A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13D9A">
              <w:rPr>
                <w:rFonts w:ascii="Times New Roman" w:hAnsi="Times New Roman" w:cs="Times New Roman"/>
                <w:sz w:val="18"/>
                <w:szCs w:val="18"/>
              </w:rPr>
              <w:t>0.218</w:t>
            </w:r>
          </w:p>
        </w:tc>
        <w:tc>
          <w:tcPr>
            <w:tcW w:w="1984" w:type="dxa"/>
            <w:tcBorders>
              <w:top w:val="nil"/>
            </w:tcBorders>
          </w:tcPr>
          <w:p w14:paraId="48833A22" w14:textId="40C7BA5A" w:rsidR="00C25225" w:rsidRPr="008D64A6" w:rsidRDefault="00013D9A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25225" w:rsidRPr="008D64A6" w14:paraId="63DC58FE" w14:textId="77777777" w:rsidTr="00FD67D9">
        <w:trPr>
          <w:trHeight w:val="316"/>
        </w:trPr>
        <w:tc>
          <w:tcPr>
            <w:tcW w:w="2835" w:type="dxa"/>
            <w:tcBorders>
              <w:top w:val="nil"/>
            </w:tcBorders>
          </w:tcPr>
          <w:p w14:paraId="300F4C9B" w14:textId="3F0B0CF9" w:rsidR="00C25225" w:rsidRPr="008D64A6" w:rsidRDefault="004C5B7D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5B7D">
              <w:rPr>
                <w:rFonts w:ascii="Times New Roman" w:hAnsi="Times New Roman" w:cs="Times New Roman"/>
                <w:sz w:val="18"/>
                <w:szCs w:val="18"/>
              </w:rPr>
              <w:t>Including diagnosis before 2010</w:t>
            </w:r>
          </w:p>
        </w:tc>
        <w:tc>
          <w:tcPr>
            <w:tcW w:w="1134" w:type="dxa"/>
          </w:tcPr>
          <w:p w14:paraId="55FA9F36" w14:textId="11C1C3EC" w:rsidR="00C25225" w:rsidRPr="008D64A6" w:rsidRDefault="00F33385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1418" w:type="dxa"/>
          </w:tcPr>
          <w:p w14:paraId="0ABAD0B5" w14:textId="0604BE9A" w:rsidR="00C25225" w:rsidRPr="008D64A6" w:rsidRDefault="00F33385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3385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  <w:r w:rsidR="00C25225" w:rsidRPr="008D64A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1276" w:type="dxa"/>
          </w:tcPr>
          <w:p w14:paraId="3BE56D6C" w14:textId="6D01B038" w:rsidR="00C25225" w:rsidRPr="008D64A6" w:rsidRDefault="00F63F0F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8D64A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top w:val="nil"/>
            </w:tcBorders>
          </w:tcPr>
          <w:p w14:paraId="6BA38E84" w14:textId="7B377441" w:rsidR="00C25225" w:rsidRPr="008D64A6" w:rsidRDefault="00F63F0F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3F0F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2126" w:type="dxa"/>
            <w:tcBorders>
              <w:top w:val="nil"/>
            </w:tcBorders>
          </w:tcPr>
          <w:p w14:paraId="7C9F4653" w14:textId="2AC4C29F" w:rsidR="00C25225" w:rsidRPr="008D64A6" w:rsidRDefault="00F63F0F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3F0F">
              <w:rPr>
                <w:rFonts w:ascii="Times New Roman" w:hAnsi="Times New Roman" w:cs="Times New Roman"/>
                <w:sz w:val="18"/>
                <w:szCs w:val="18"/>
              </w:rPr>
              <w:t>0.353</w:t>
            </w:r>
          </w:p>
        </w:tc>
        <w:tc>
          <w:tcPr>
            <w:tcW w:w="1984" w:type="dxa"/>
            <w:tcBorders>
              <w:top w:val="nil"/>
            </w:tcBorders>
          </w:tcPr>
          <w:p w14:paraId="0559DF68" w14:textId="7C880B62" w:rsidR="00C25225" w:rsidRPr="008D64A6" w:rsidRDefault="00F63F0F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C25225" w:rsidRPr="008D64A6" w14:paraId="4A910390" w14:textId="77777777" w:rsidTr="00FD67D9">
        <w:trPr>
          <w:trHeight w:val="316"/>
        </w:trPr>
        <w:tc>
          <w:tcPr>
            <w:tcW w:w="2835" w:type="dxa"/>
            <w:tcBorders>
              <w:top w:val="nil"/>
            </w:tcBorders>
          </w:tcPr>
          <w:p w14:paraId="174EFBAA" w14:textId="4AC0C685" w:rsidR="00C25225" w:rsidRPr="008D64A6" w:rsidRDefault="004A0502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0502">
              <w:rPr>
                <w:rFonts w:ascii="Times New Roman" w:hAnsi="Times New Roman" w:cs="Times New Roman"/>
                <w:sz w:val="18"/>
                <w:szCs w:val="18"/>
              </w:rPr>
              <w:t>Including diagnosis after 2015</w:t>
            </w:r>
          </w:p>
        </w:tc>
        <w:tc>
          <w:tcPr>
            <w:tcW w:w="1134" w:type="dxa"/>
          </w:tcPr>
          <w:p w14:paraId="4C19781B" w14:textId="5187C959" w:rsidR="00C25225" w:rsidRPr="008D64A6" w:rsidRDefault="002C116C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1418" w:type="dxa"/>
          </w:tcPr>
          <w:p w14:paraId="08218B5D" w14:textId="2A08F15C" w:rsidR="00C25225" w:rsidRPr="008D64A6" w:rsidRDefault="00FB5884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="00C25225" w:rsidRPr="008D64A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1276" w:type="dxa"/>
          </w:tcPr>
          <w:p w14:paraId="09EC2350" w14:textId="7B9D6F11" w:rsidR="00C25225" w:rsidRPr="008D64A6" w:rsidRDefault="00FB5884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5884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1134" w:type="dxa"/>
          </w:tcPr>
          <w:p w14:paraId="43137434" w14:textId="2296C554" w:rsidR="00C25225" w:rsidRPr="008D64A6" w:rsidRDefault="00FB5884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5884">
              <w:rPr>
                <w:rFonts w:ascii="Times New Roman" w:hAnsi="Times New Roman" w:cs="Times New Roman"/>
                <w:sz w:val="18"/>
                <w:szCs w:val="18"/>
              </w:rPr>
              <w:t>60.2</w:t>
            </w:r>
          </w:p>
        </w:tc>
        <w:tc>
          <w:tcPr>
            <w:tcW w:w="2126" w:type="dxa"/>
          </w:tcPr>
          <w:p w14:paraId="5C5DB4F2" w14:textId="22B6627D" w:rsidR="00C25225" w:rsidRPr="008D64A6" w:rsidRDefault="00FB5884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5884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1984" w:type="dxa"/>
          </w:tcPr>
          <w:p w14:paraId="11F3A1C0" w14:textId="77777777" w:rsidR="00C25225" w:rsidRPr="008D64A6" w:rsidRDefault="00C25225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64A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25225" w:rsidRPr="008D64A6" w14:paraId="75C970A8" w14:textId="77777777" w:rsidTr="00FD67D9">
        <w:trPr>
          <w:trHeight w:val="316"/>
        </w:trPr>
        <w:tc>
          <w:tcPr>
            <w:tcW w:w="2835" w:type="dxa"/>
            <w:tcBorders>
              <w:top w:val="nil"/>
            </w:tcBorders>
          </w:tcPr>
          <w:p w14:paraId="4B962F55" w14:textId="77777777" w:rsidR="00C25225" w:rsidRDefault="004A0502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83221658"/>
            <w:r w:rsidRPr="004A0502">
              <w:rPr>
                <w:rFonts w:ascii="Times New Roman" w:hAnsi="Times New Roman" w:cs="Times New Roman"/>
                <w:sz w:val="18"/>
                <w:szCs w:val="18"/>
              </w:rPr>
              <w:t>Sample size &gt;100</w:t>
            </w:r>
          </w:p>
          <w:p w14:paraId="0916B7E0" w14:textId="2C377F1F" w:rsidR="004A0502" w:rsidRDefault="004A0502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0502">
              <w:rPr>
                <w:rFonts w:ascii="Times New Roman" w:hAnsi="Times New Roman" w:cs="Times New Roman"/>
                <w:sz w:val="18"/>
                <w:szCs w:val="18"/>
              </w:rPr>
              <w:t>Female&lt;50%</w:t>
            </w:r>
          </w:p>
          <w:p w14:paraId="498385B0" w14:textId="06552A65" w:rsidR="004A0502" w:rsidRDefault="004A0502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0502">
              <w:rPr>
                <w:rFonts w:ascii="Times New Roman" w:hAnsi="Times New Roman" w:cs="Times New Roman"/>
                <w:sz w:val="18"/>
                <w:szCs w:val="18"/>
              </w:rPr>
              <w:t>Exclude PS and L3-SMI</w:t>
            </w:r>
          </w:p>
          <w:p w14:paraId="384289B9" w14:textId="5F279C4C" w:rsidR="004A0502" w:rsidRPr="008D64A6" w:rsidRDefault="00A1223B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223B">
              <w:rPr>
                <w:rFonts w:ascii="Times New Roman" w:hAnsi="Times New Roman" w:cs="Times New Roman"/>
                <w:sz w:val="18"/>
                <w:szCs w:val="18"/>
              </w:rPr>
              <w:t>Follow up longer than 2 years</w:t>
            </w:r>
          </w:p>
        </w:tc>
        <w:tc>
          <w:tcPr>
            <w:tcW w:w="1134" w:type="dxa"/>
            <w:tcBorders>
              <w:top w:val="nil"/>
            </w:tcBorders>
          </w:tcPr>
          <w:p w14:paraId="5DFB34FE" w14:textId="77777777" w:rsidR="00C25225" w:rsidRDefault="00747228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7228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  <w:p w14:paraId="19C8FF3B" w14:textId="11D6EDD0" w:rsidR="00747228" w:rsidRDefault="00CD3C7D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D3C7D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  <w:p w14:paraId="0BFECDE0" w14:textId="174067C7" w:rsidR="00747228" w:rsidRDefault="00E42BDF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  <w:p w14:paraId="6BAA52F3" w14:textId="0C358AB0" w:rsidR="00747228" w:rsidRPr="008D64A6" w:rsidRDefault="008B3B13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</w:p>
        </w:tc>
        <w:tc>
          <w:tcPr>
            <w:tcW w:w="1418" w:type="dxa"/>
            <w:tcBorders>
              <w:top w:val="nil"/>
            </w:tcBorders>
          </w:tcPr>
          <w:p w14:paraId="04C0B7B6" w14:textId="47403F26" w:rsidR="00C25225" w:rsidRDefault="00B90106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83221675"/>
            <w:r w:rsidRPr="00B90106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  <w:r w:rsidR="00C25225" w:rsidRPr="008D64A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bookmarkEnd w:id="3"/>
            <w:r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  <w:p w14:paraId="70EA7555" w14:textId="3C4B06BE" w:rsidR="00B90106" w:rsidRDefault="00CD3C7D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D3C7D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14</w:t>
            </w:r>
          </w:p>
          <w:p w14:paraId="4CDDEC31" w14:textId="74FD19D9" w:rsidR="00B90106" w:rsidRDefault="00E42BDF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-</w:t>
            </w:r>
            <w:r w:rsidRPr="00E42BDF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  <w:p w14:paraId="003D1ED4" w14:textId="2CD599E3" w:rsidR="00B90106" w:rsidRPr="008D64A6" w:rsidRDefault="008B3B13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-</w:t>
            </w:r>
            <w:r w:rsidRPr="008B3B13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1276" w:type="dxa"/>
            <w:tcBorders>
              <w:top w:val="nil"/>
            </w:tcBorders>
          </w:tcPr>
          <w:p w14:paraId="3691BA5F" w14:textId="0C95DAF4" w:rsidR="00C25225" w:rsidRDefault="00D85660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83221689"/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8D64A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bookmarkEnd w:id="4"/>
          </w:p>
          <w:p w14:paraId="0E623D08" w14:textId="4BB1A780" w:rsidR="00B90106" w:rsidRDefault="00CD3C7D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D3C7D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  <w:p w14:paraId="52718B8D" w14:textId="582EE01B" w:rsidR="00B90106" w:rsidRDefault="00E42BDF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8D64A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3D469E1" w14:textId="4FC04DA8" w:rsidR="00B90106" w:rsidRPr="008D64A6" w:rsidRDefault="008B3B13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8D64A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</w:tcPr>
          <w:p w14:paraId="474BB404" w14:textId="781E8672" w:rsidR="00C25225" w:rsidRDefault="00B90106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  <w:p w14:paraId="19471F93" w14:textId="76633446" w:rsidR="00B90106" w:rsidRDefault="00F407A6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07A6">
              <w:rPr>
                <w:rFonts w:ascii="Times New Roman" w:hAnsi="Times New Roman" w:cs="Times New Roman"/>
                <w:sz w:val="18"/>
                <w:szCs w:val="18"/>
              </w:rPr>
              <w:t>55.4</w:t>
            </w:r>
          </w:p>
          <w:p w14:paraId="1C67184A" w14:textId="49DADF2D" w:rsidR="00B90106" w:rsidRDefault="00E42BDF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2BDF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  <w:p w14:paraId="46EEC5CA" w14:textId="5FC90F42" w:rsidR="00B90106" w:rsidRPr="008D64A6" w:rsidRDefault="008B3B13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B3B13">
              <w:rPr>
                <w:rFonts w:ascii="Times New Roman" w:hAnsi="Times New Roman" w:cs="Times New Roman"/>
                <w:sz w:val="18"/>
                <w:szCs w:val="18"/>
              </w:rPr>
              <w:t>36.8</w:t>
            </w:r>
          </w:p>
        </w:tc>
        <w:tc>
          <w:tcPr>
            <w:tcW w:w="2126" w:type="dxa"/>
            <w:tcBorders>
              <w:top w:val="nil"/>
            </w:tcBorders>
          </w:tcPr>
          <w:p w14:paraId="09B7722B" w14:textId="77777777" w:rsidR="00B90106" w:rsidRDefault="00B90106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0106">
              <w:rPr>
                <w:rFonts w:ascii="Times New Roman" w:hAnsi="Times New Roman" w:cs="Times New Roman"/>
                <w:sz w:val="18"/>
                <w:szCs w:val="18"/>
              </w:rPr>
              <w:t>0.946</w:t>
            </w:r>
          </w:p>
          <w:p w14:paraId="20810569" w14:textId="63EEBBAE" w:rsidR="00B90106" w:rsidRDefault="00F407A6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07A6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  <w:p w14:paraId="2E35E255" w14:textId="1CC3E7BE" w:rsidR="00B90106" w:rsidRDefault="00E42BDF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2BDF">
              <w:rPr>
                <w:rFonts w:ascii="Times New Roman" w:hAnsi="Times New Roman" w:cs="Times New Roman"/>
                <w:sz w:val="18"/>
                <w:szCs w:val="18"/>
              </w:rPr>
              <w:t>0.350</w:t>
            </w:r>
          </w:p>
          <w:p w14:paraId="5126B192" w14:textId="2D697138" w:rsidR="00B90106" w:rsidRPr="008D64A6" w:rsidRDefault="003F1B51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1B51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1984" w:type="dxa"/>
            <w:tcBorders>
              <w:top w:val="nil"/>
            </w:tcBorders>
          </w:tcPr>
          <w:p w14:paraId="3B063A5D" w14:textId="6BFD8061" w:rsidR="00C25225" w:rsidRDefault="00C25225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64A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22F88B7B" w14:textId="58A2E7AA" w:rsidR="00B90106" w:rsidRDefault="00F407A6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4211FB70" w14:textId="1C87B96E" w:rsidR="00B90106" w:rsidRDefault="00E7687F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  <w:p w14:paraId="54770A0D" w14:textId="412936CD" w:rsidR="00B90106" w:rsidRPr="008D64A6" w:rsidRDefault="003F1B51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C25225" w:rsidRPr="008D64A6" w14:paraId="64C04106" w14:textId="77777777" w:rsidTr="002B26A1">
        <w:trPr>
          <w:trHeight w:val="316"/>
        </w:trPr>
        <w:tc>
          <w:tcPr>
            <w:tcW w:w="11907" w:type="dxa"/>
            <w:gridSpan w:val="7"/>
          </w:tcPr>
          <w:p w14:paraId="4BF3D85D" w14:textId="53794D53" w:rsidR="00C25225" w:rsidRPr="008D64A6" w:rsidRDefault="002E3DFA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83301823"/>
            <w:bookmarkEnd w:id="2"/>
            <w:r w:rsidRPr="002E3D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mortality</w:t>
            </w:r>
          </w:p>
        </w:tc>
      </w:tr>
      <w:tr w:rsidR="00C25225" w:rsidRPr="008D64A6" w14:paraId="73582BF1" w14:textId="77777777" w:rsidTr="00FD67D9">
        <w:trPr>
          <w:trHeight w:val="316"/>
        </w:trPr>
        <w:tc>
          <w:tcPr>
            <w:tcW w:w="2835" w:type="dxa"/>
          </w:tcPr>
          <w:p w14:paraId="3E8B69D5" w14:textId="63865840" w:rsidR="00C25225" w:rsidRPr="008D64A6" w:rsidRDefault="005B4DD6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92026062"/>
            <w:r w:rsidRPr="005B4DD6">
              <w:rPr>
                <w:rFonts w:ascii="Times New Roman" w:hAnsi="Times New Roman" w:cs="Times New Roman"/>
                <w:sz w:val="18"/>
                <w:szCs w:val="18"/>
              </w:rPr>
              <w:t>Recent five years</w:t>
            </w:r>
          </w:p>
        </w:tc>
        <w:tc>
          <w:tcPr>
            <w:tcW w:w="1134" w:type="dxa"/>
          </w:tcPr>
          <w:p w14:paraId="0567E461" w14:textId="62F8B581" w:rsidR="00C25225" w:rsidRPr="008D64A6" w:rsidRDefault="0035315E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15E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18" w:type="dxa"/>
          </w:tcPr>
          <w:p w14:paraId="7DB10219" w14:textId="4BD80B7F" w:rsidR="00C25225" w:rsidRPr="008D64A6" w:rsidRDefault="0035315E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  <w:r w:rsidR="00C25225" w:rsidRPr="008D64A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1276" w:type="dxa"/>
          </w:tcPr>
          <w:p w14:paraId="0AAA8760" w14:textId="77777777" w:rsidR="00C25225" w:rsidRPr="008D64A6" w:rsidRDefault="00C25225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64A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4B181EF4" w14:textId="77777777" w:rsidR="00C25225" w:rsidRPr="008D64A6" w:rsidRDefault="00C25225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64A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26" w:type="dxa"/>
          </w:tcPr>
          <w:p w14:paraId="77684F81" w14:textId="2A6926E5" w:rsidR="00C25225" w:rsidRPr="008D64A6" w:rsidRDefault="000E08CF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08CF">
              <w:rPr>
                <w:rFonts w:ascii="Times New Roman" w:hAnsi="Times New Roman" w:cs="Times New Roman"/>
                <w:sz w:val="18"/>
                <w:szCs w:val="18"/>
              </w:rPr>
              <w:t>0.514</w:t>
            </w:r>
          </w:p>
        </w:tc>
        <w:tc>
          <w:tcPr>
            <w:tcW w:w="1984" w:type="dxa"/>
          </w:tcPr>
          <w:p w14:paraId="77BEF209" w14:textId="77777777" w:rsidR="00C25225" w:rsidRPr="008D64A6" w:rsidRDefault="00C25225" w:rsidP="002B26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64A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bookmarkEnd w:id="6"/>
      <w:tr w:rsidR="00DC12F7" w:rsidRPr="008D64A6" w14:paraId="67812CA6" w14:textId="77777777" w:rsidTr="00FD67D9">
        <w:trPr>
          <w:trHeight w:val="316"/>
        </w:trPr>
        <w:tc>
          <w:tcPr>
            <w:tcW w:w="2835" w:type="dxa"/>
            <w:tcBorders>
              <w:bottom w:val="single" w:sz="4" w:space="0" w:color="auto"/>
            </w:tcBorders>
          </w:tcPr>
          <w:p w14:paraId="459108BD" w14:textId="77777777" w:rsidR="00DC12F7" w:rsidRDefault="004C5B7D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5B7D">
              <w:rPr>
                <w:rFonts w:ascii="Times New Roman" w:hAnsi="Times New Roman" w:cs="Times New Roman"/>
                <w:sz w:val="18"/>
                <w:szCs w:val="18"/>
              </w:rPr>
              <w:t>Including diagnosis before 2010</w:t>
            </w:r>
          </w:p>
          <w:p w14:paraId="3D9B38BC" w14:textId="55AC83F5" w:rsidR="00E25296" w:rsidRDefault="004A0502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0502">
              <w:rPr>
                <w:rFonts w:ascii="Times New Roman" w:hAnsi="Times New Roman" w:cs="Times New Roman"/>
                <w:sz w:val="18"/>
                <w:szCs w:val="18"/>
              </w:rPr>
              <w:t>Including diagnosis after 2015</w:t>
            </w:r>
          </w:p>
          <w:p w14:paraId="564F31BC" w14:textId="43B04D4C" w:rsidR="004A0502" w:rsidRDefault="004A0502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0502">
              <w:rPr>
                <w:rFonts w:ascii="Times New Roman" w:hAnsi="Times New Roman" w:cs="Times New Roman"/>
                <w:sz w:val="18"/>
                <w:szCs w:val="18"/>
              </w:rPr>
              <w:t>Sample size &gt;100</w:t>
            </w:r>
          </w:p>
          <w:p w14:paraId="01EACAC1" w14:textId="2E4C06B4" w:rsidR="004A0502" w:rsidRDefault="004A0502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0502">
              <w:rPr>
                <w:rFonts w:ascii="Times New Roman" w:hAnsi="Times New Roman" w:cs="Times New Roman"/>
                <w:sz w:val="18"/>
                <w:szCs w:val="18"/>
              </w:rPr>
              <w:t>Exclude PS and L3-SMI</w:t>
            </w:r>
          </w:p>
          <w:p w14:paraId="07CF6A96" w14:textId="22164190" w:rsidR="00E25296" w:rsidRPr="008D64A6" w:rsidRDefault="00A1223B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223B">
              <w:rPr>
                <w:rFonts w:ascii="Times New Roman" w:hAnsi="Times New Roman" w:cs="Times New Roman"/>
                <w:sz w:val="18"/>
                <w:szCs w:val="18"/>
              </w:rPr>
              <w:t>Follow up longer than 2 yea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1FD7C8" w14:textId="77777777" w:rsidR="00DC12F7" w:rsidRDefault="006F0898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  <w:p w14:paraId="3A4FEF3F" w14:textId="5295C79F" w:rsidR="000114BE" w:rsidRDefault="001333F3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  <w:p w14:paraId="5E6D7A80" w14:textId="5C94297A" w:rsidR="000114BE" w:rsidRDefault="00E07BB9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  <w:p w14:paraId="351E7FD4" w14:textId="3FC2605F" w:rsidR="000114BE" w:rsidRDefault="00D11FFA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1FFA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  <w:p w14:paraId="3B38AAB9" w14:textId="5B00266E" w:rsidR="000114BE" w:rsidRPr="008D64A6" w:rsidRDefault="00EA6703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27D8C64" w14:textId="77777777" w:rsidR="00DC12F7" w:rsidRDefault="006F0898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  <w:r w:rsidR="00DC12F7" w:rsidRPr="008D64A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2</w:t>
            </w:r>
          </w:p>
          <w:p w14:paraId="39A1A9D1" w14:textId="2EA69B46" w:rsidR="000114BE" w:rsidRDefault="001333F3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  <w:r w:rsidRPr="008D64A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  <w:p w14:paraId="3AD16F4A" w14:textId="77B3243F" w:rsidR="000114BE" w:rsidRDefault="00E07BB9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  <w:r w:rsidRPr="008D64A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  <w:p w14:paraId="1B4BCB02" w14:textId="5103FBB3" w:rsidR="000114BE" w:rsidRDefault="00D11FFA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-4.65</w:t>
            </w:r>
          </w:p>
          <w:p w14:paraId="07FA57D2" w14:textId="4FB44D0B" w:rsidR="000114BE" w:rsidRPr="008D64A6" w:rsidRDefault="00EA6703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-2.7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0975BC" w14:textId="77777777" w:rsidR="00DC12F7" w:rsidRDefault="00DC12F7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64A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14:paraId="42A86707" w14:textId="1606B2D7" w:rsidR="000114BE" w:rsidRDefault="001333F3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64A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14:paraId="0096050A" w14:textId="14E7DDF6" w:rsidR="000114BE" w:rsidRDefault="00E07BB9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64A6">
              <w:rPr>
                <w:rFonts w:ascii="Times New Roman" w:hAnsi="Times New Roman" w:cs="Times New Roman"/>
                <w:sz w:val="18"/>
                <w:szCs w:val="18"/>
              </w:rPr>
              <w:t>&lt;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CAB3ED3" w14:textId="607E82DC" w:rsidR="000114BE" w:rsidRDefault="00CD2D31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D2D31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  <w:p w14:paraId="2A07DA3F" w14:textId="4AE73B38" w:rsidR="000114BE" w:rsidRPr="008D64A6" w:rsidRDefault="00EA6703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64A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938176" w14:textId="77777777" w:rsidR="00DC12F7" w:rsidRDefault="00DC12F7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64A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5E1EBF0" w14:textId="1A07A146" w:rsidR="000114BE" w:rsidRDefault="001333F3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  <w:p w14:paraId="4B650F0C" w14:textId="1E3AD2F4" w:rsidR="000114BE" w:rsidRDefault="00E07BB9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  <w:p w14:paraId="1C09249B" w14:textId="281EBC8B" w:rsidR="000114BE" w:rsidRDefault="00CD2D31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D2D31">
              <w:rPr>
                <w:rFonts w:ascii="Times New Roman" w:hAnsi="Times New Roman" w:cs="Times New Roman"/>
                <w:sz w:val="18"/>
                <w:szCs w:val="18"/>
              </w:rPr>
              <w:t>33.5</w:t>
            </w:r>
          </w:p>
          <w:p w14:paraId="0A4C7D41" w14:textId="23D7BD38" w:rsidR="000114BE" w:rsidRPr="008D64A6" w:rsidRDefault="00EA6703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E186BCE" w14:textId="77777777" w:rsidR="00DC12F7" w:rsidRDefault="006F0898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0898">
              <w:rPr>
                <w:rFonts w:ascii="Times New Roman" w:hAnsi="Times New Roman" w:cs="Times New Roman"/>
                <w:sz w:val="18"/>
                <w:szCs w:val="18"/>
              </w:rPr>
              <w:t>0.337</w:t>
            </w:r>
          </w:p>
          <w:p w14:paraId="495D61BA" w14:textId="0D7F6F25" w:rsidR="000114BE" w:rsidRDefault="001333F3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08CF">
              <w:rPr>
                <w:rFonts w:ascii="Times New Roman" w:hAnsi="Times New Roman" w:cs="Times New Roman"/>
                <w:sz w:val="18"/>
                <w:szCs w:val="18"/>
              </w:rPr>
              <w:t>0.514</w:t>
            </w:r>
          </w:p>
          <w:p w14:paraId="6CF01B76" w14:textId="75E23694" w:rsidR="000114BE" w:rsidRDefault="00E07BB9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4</w:t>
            </w:r>
          </w:p>
          <w:p w14:paraId="748F2B1D" w14:textId="0EAA837D" w:rsidR="000114BE" w:rsidRDefault="00CD2D31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D2D31"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  <w:p w14:paraId="336DDC57" w14:textId="19A3BB7F" w:rsidR="000114BE" w:rsidRPr="008D64A6" w:rsidRDefault="00EA6703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E2F90AF" w14:textId="77777777" w:rsidR="00DC12F7" w:rsidRDefault="00DC12F7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64A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33B4E31B" w14:textId="6CD79DE7" w:rsidR="000114BE" w:rsidRDefault="001333F3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14:paraId="73180728" w14:textId="0254C022" w:rsidR="000114BE" w:rsidRDefault="00E07BB9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14:paraId="14957C99" w14:textId="3E83134C" w:rsidR="000114BE" w:rsidRDefault="00CD2D31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14:paraId="18AAB226" w14:textId="45882FFD" w:rsidR="000114BE" w:rsidRPr="008D64A6" w:rsidRDefault="00CD2D31" w:rsidP="00DC12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</w:tbl>
    <w:bookmarkEnd w:id="5"/>
    <w:p w14:paraId="102A119D" w14:textId="2F070348" w:rsidR="00E25296" w:rsidRDefault="00887C86">
      <w:r>
        <w:rPr>
          <w:rFonts w:ascii="Times New Roman" w:hAnsi="Times New Roman" w:cs="Times New Roman"/>
          <w:sz w:val="18"/>
          <w:szCs w:val="18"/>
        </w:rPr>
        <w:t xml:space="preserve">Abbreviations: </w:t>
      </w:r>
      <w:r w:rsidRPr="00637FCA">
        <w:rPr>
          <w:rFonts w:ascii="Times New Roman" w:hAnsi="Times New Roman" w:cs="Times New Roman" w:hint="eastAsia"/>
          <w:sz w:val="18"/>
          <w:szCs w:val="18"/>
        </w:rPr>
        <w:t>L3-SMI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D45D8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37FCA">
        <w:rPr>
          <w:rFonts w:ascii="Times New Roman" w:hAnsi="Times New Roman" w:cs="Times New Roman" w:hint="eastAsia"/>
          <w:sz w:val="18"/>
          <w:szCs w:val="18"/>
        </w:rPr>
        <w:t>L3 skeletal muscle index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637FCA">
        <w:rPr>
          <w:rFonts w:ascii="Times New Roman" w:hAnsi="Times New Roman" w:cs="Times New Roman" w:hint="eastAsia"/>
          <w:sz w:val="18"/>
          <w:szCs w:val="18"/>
        </w:rPr>
        <w:t>PS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637FCA">
        <w:rPr>
          <w:rFonts w:ascii="Times New Roman" w:hAnsi="Times New Roman" w:cs="Times New Roman" w:hint="eastAsia"/>
          <w:sz w:val="18"/>
          <w:szCs w:val="18"/>
        </w:rPr>
        <w:t>Psoas siz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</w:p>
    <w:sectPr w:rsidR="00E25296" w:rsidSect="0063754B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74538" w14:textId="77777777" w:rsidR="00FD002C" w:rsidRDefault="00FD002C" w:rsidP="0063754B">
      <w:r>
        <w:separator/>
      </w:r>
    </w:p>
  </w:endnote>
  <w:endnote w:type="continuationSeparator" w:id="0">
    <w:p w14:paraId="23AAA79A" w14:textId="77777777" w:rsidR="00FD002C" w:rsidRDefault="00FD002C" w:rsidP="006375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92C8D" w14:textId="77777777" w:rsidR="00FD002C" w:rsidRDefault="00FD002C" w:rsidP="0063754B">
      <w:r>
        <w:separator/>
      </w:r>
    </w:p>
  </w:footnote>
  <w:footnote w:type="continuationSeparator" w:id="0">
    <w:p w14:paraId="33F0B848" w14:textId="77777777" w:rsidR="00FD002C" w:rsidRDefault="00FD002C" w:rsidP="006375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A07"/>
    <w:rsid w:val="000114BE"/>
    <w:rsid w:val="00013D9A"/>
    <w:rsid w:val="00047A07"/>
    <w:rsid w:val="000C789D"/>
    <w:rsid w:val="000E08CF"/>
    <w:rsid w:val="001333F3"/>
    <w:rsid w:val="001D4642"/>
    <w:rsid w:val="001F288B"/>
    <w:rsid w:val="00204C27"/>
    <w:rsid w:val="002320C3"/>
    <w:rsid w:val="002C116C"/>
    <w:rsid w:val="002E3DFA"/>
    <w:rsid w:val="0035315E"/>
    <w:rsid w:val="003E5A4C"/>
    <w:rsid w:val="003F1B51"/>
    <w:rsid w:val="00417488"/>
    <w:rsid w:val="00495EF2"/>
    <w:rsid w:val="004A0502"/>
    <w:rsid w:val="004C5B7D"/>
    <w:rsid w:val="005B4DD6"/>
    <w:rsid w:val="005B605E"/>
    <w:rsid w:val="0063754B"/>
    <w:rsid w:val="0064264D"/>
    <w:rsid w:val="006474D5"/>
    <w:rsid w:val="00657688"/>
    <w:rsid w:val="006A7D53"/>
    <w:rsid w:val="006F0898"/>
    <w:rsid w:val="00704027"/>
    <w:rsid w:val="00747228"/>
    <w:rsid w:val="00772840"/>
    <w:rsid w:val="00837D11"/>
    <w:rsid w:val="00887C86"/>
    <w:rsid w:val="008976F1"/>
    <w:rsid w:val="008B3B13"/>
    <w:rsid w:val="00993CF6"/>
    <w:rsid w:val="009B6494"/>
    <w:rsid w:val="00A1223B"/>
    <w:rsid w:val="00A44245"/>
    <w:rsid w:val="00B1431F"/>
    <w:rsid w:val="00B4733E"/>
    <w:rsid w:val="00B57825"/>
    <w:rsid w:val="00B90106"/>
    <w:rsid w:val="00BB7DEC"/>
    <w:rsid w:val="00C25225"/>
    <w:rsid w:val="00C85D08"/>
    <w:rsid w:val="00CC100D"/>
    <w:rsid w:val="00CD0CFB"/>
    <w:rsid w:val="00CD2D31"/>
    <w:rsid w:val="00CD3C7D"/>
    <w:rsid w:val="00CD6782"/>
    <w:rsid w:val="00D11FFA"/>
    <w:rsid w:val="00D32F29"/>
    <w:rsid w:val="00D85660"/>
    <w:rsid w:val="00DC12F7"/>
    <w:rsid w:val="00DC545F"/>
    <w:rsid w:val="00E07BB9"/>
    <w:rsid w:val="00E25296"/>
    <w:rsid w:val="00E42BDF"/>
    <w:rsid w:val="00E7687F"/>
    <w:rsid w:val="00EA6703"/>
    <w:rsid w:val="00F33385"/>
    <w:rsid w:val="00F407A6"/>
    <w:rsid w:val="00F63F0F"/>
    <w:rsid w:val="00FB5884"/>
    <w:rsid w:val="00FC433A"/>
    <w:rsid w:val="00FD002C"/>
    <w:rsid w:val="00FD6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A85BBD"/>
  <w15:chartTrackingRefBased/>
  <w15:docId w15:val="{ADC7067D-8DA9-4CC9-90FF-4482FD9BC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75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75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75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75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754B"/>
    <w:rPr>
      <w:sz w:val="18"/>
      <w:szCs w:val="18"/>
    </w:rPr>
  </w:style>
  <w:style w:type="table" w:styleId="a7">
    <w:name w:val="Table Grid"/>
    <w:basedOn w:val="a1"/>
    <w:uiPriority w:val="39"/>
    <w:rsid w:val="006375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峰 谭</dc:creator>
  <cp:keywords/>
  <dc:description/>
  <cp:lastModifiedBy>海峰 谭</cp:lastModifiedBy>
  <cp:revision>12</cp:revision>
  <dcterms:created xsi:type="dcterms:W3CDTF">2022-01-01T16:15:00Z</dcterms:created>
  <dcterms:modified xsi:type="dcterms:W3CDTF">2022-01-02T06:51:00Z</dcterms:modified>
</cp:coreProperties>
</file>